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1"/>
        <w:tblW w:w="7513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410"/>
      </w:tblGrid>
      <w:tr w:rsidR="00D314A8" w:rsidRPr="002C3D57" w14:paraId="2DD887D9" w14:textId="77777777" w:rsidTr="00CC4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FF7E46" w14:textId="77777777" w:rsidR="00D314A8" w:rsidRPr="007231AE" w:rsidRDefault="00D314A8" w:rsidP="00CC46CD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GB"/>
              </w:rPr>
            </w:pPr>
            <w:bookmarkStart w:id="0" w:name="_Hlk103002634"/>
          </w:p>
        </w:tc>
        <w:tc>
          <w:tcPr>
            <w:tcW w:w="1842" w:type="dxa"/>
          </w:tcPr>
          <w:p w14:paraId="2A9C359F" w14:textId="77777777" w:rsidR="00D314A8" w:rsidRPr="007231AE" w:rsidRDefault="00D314A8" w:rsidP="00CC4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7231A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 xml:space="preserve">Photopic condition </w:t>
            </w:r>
          </w:p>
        </w:tc>
        <w:tc>
          <w:tcPr>
            <w:tcW w:w="2410" w:type="dxa"/>
          </w:tcPr>
          <w:p w14:paraId="45C1E7B5" w14:textId="77777777" w:rsidR="00D314A8" w:rsidRPr="007231AE" w:rsidRDefault="00D314A8" w:rsidP="00CC4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231A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 xml:space="preserve">Mesopic condition </w:t>
            </w:r>
          </w:p>
          <w:p w14:paraId="3AE2E784" w14:textId="77777777" w:rsidR="00D314A8" w:rsidRPr="007231AE" w:rsidRDefault="00D314A8" w:rsidP="00CC4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D314A8" w:rsidRPr="00857BBF" w14:paraId="467B2DE1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E061F4" w14:textId="77777777" w:rsidR="00D314A8" w:rsidRPr="007231AE" w:rsidRDefault="00D314A8" w:rsidP="00CC46CD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GB"/>
              </w:rPr>
            </w:pPr>
            <w:r w:rsidRPr="003F7A4B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Monocular assessment VA </w:t>
            </w:r>
          </w:p>
        </w:tc>
        <w:tc>
          <w:tcPr>
            <w:tcW w:w="1842" w:type="dxa"/>
          </w:tcPr>
          <w:p w14:paraId="491AAA7A" w14:textId="77777777" w:rsidR="00D314A8" w:rsidRPr="005E639D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 </w:t>
            </w:r>
            <w:proofErr w:type="spellStart"/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LogMAR</w:t>
            </w:r>
            <w:proofErr w:type="spellEnd"/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E639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SD  </w:t>
            </w:r>
          </w:p>
          <w:p w14:paraId="1F0AE62F" w14:textId="77777777" w:rsidR="00D314A8" w:rsidRPr="005E639D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MOA)</w:t>
            </w:r>
          </w:p>
        </w:tc>
        <w:tc>
          <w:tcPr>
            <w:tcW w:w="2410" w:type="dxa"/>
          </w:tcPr>
          <w:p w14:paraId="002D6714" w14:textId="0BD8D485" w:rsidR="00D314A8" w:rsidRPr="005E639D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 </w:t>
            </w:r>
            <w:proofErr w:type="spellStart"/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LogMAR</w:t>
            </w:r>
            <w:proofErr w:type="spellEnd"/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E639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D</w:t>
            </w:r>
          </w:p>
          <w:p w14:paraId="68D8211C" w14:textId="77777777" w:rsidR="00D314A8" w:rsidRPr="005E639D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E639D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MOA)</w:t>
            </w:r>
          </w:p>
        </w:tc>
      </w:tr>
      <w:tr w:rsidR="00D314A8" w:rsidRPr="00E4596A" w14:paraId="4BA3CF7F" w14:textId="77777777" w:rsidTr="00CC4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9BD884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RE</w:t>
            </w:r>
          </w:p>
        </w:tc>
        <w:tc>
          <w:tcPr>
            <w:tcW w:w="1842" w:type="dxa"/>
          </w:tcPr>
          <w:p w14:paraId="3BCE409B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  <w:r w:rsidRPr="00CA745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A745A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3 (1.18)</w:t>
            </w:r>
          </w:p>
        </w:tc>
        <w:tc>
          <w:tcPr>
            <w:tcW w:w="2410" w:type="dxa"/>
          </w:tcPr>
          <w:p w14:paraId="72914F80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  <w:r w:rsidRPr="00E22ED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>
              <w:rPr>
                <w:sz w:val="18"/>
                <w:szCs w:val="18"/>
                <w:lang w:val="en-US"/>
              </w:rPr>
              <w:t>0.15 (2.09)</w:t>
            </w:r>
          </w:p>
        </w:tc>
      </w:tr>
      <w:tr w:rsidR="00D314A8" w:rsidRPr="00E4596A" w14:paraId="76C2900F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5C077D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Posi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RE</w:t>
            </w:r>
          </w:p>
        </w:tc>
        <w:tc>
          <w:tcPr>
            <w:tcW w:w="1842" w:type="dxa"/>
          </w:tcPr>
          <w:p w14:paraId="739823C5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  <w:r w:rsidRPr="00CA745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A745A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4 (1.29)</w:t>
            </w:r>
          </w:p>
        </w:tc>
        <w:tc>
          <w:tcPr>
            <w:tcW w:w="2410" w:type="dxa"/>
          </w:tcPr>
          <w:p w14:paraId="2EA122D8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  <w:r w:rsidRPr="00E22ED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15 (2.40)</w:t>
            </w:r>
          </w:p>
        </w:tc>
      </w:tr>
      <w:tr w:rsidR="00D314A8" w:rsidRPr="00E4596A" w14:paraId="70924D20" w14:textId="77777777" w:rsidTr="00CC4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1D7641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LE</w:t>
            </w:r>
          </w:p>
        </w:tc>
        <w:tc>
          <w:tcPr>
            <w:tcW w:w="1842" w:type="dxa"/>
          </w:tcPr>
          <w:p w14:paraId="024E572F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0.06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85A5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3 (1.15)</w:t>
            </w:r>
          </w:p>
        </w:tc>
        <w:tc>
          <w:tcPr>
            <w:tcW w:w="2410" w:type="dxa"/>
          </w:tcPr>
          <w:p w14:paraId="12736910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  <w:r w:rsidRPr="005758B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758BB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14 (2.04)</w:t>
            </w:r>
          </w:p>
        </w:tc>
      </w:tr>
      <w:tr w:rsidR="00D314A8" w:rsidRPr="00E4596A" w14:paraId="403A1A50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A5ABF4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P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ositive contrast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 LE</w:t>
            </w:r>
          </w:p>
        </w:tc>
        <w:tc>
          <w:tcPr>
            <w:tcW w:w="1842" w:type="dxa"/>
          </w:tcPr>
          <w:p w14:paraId="69C275B2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  <w:r w:rsidRPr="00985A5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85A5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3 (1.26)</w:t>
            </w:r>
          </w:p>
        </w:tc>
        <w:tc>
          <w:tcPr>
            <w:tcW w:w="2410" w:type="dxa"/>
          </w:tcPr>
          <w:p w14:paraId="642A277F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  <w:r w:rsidRPr="005758B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15 (2.40)</w:t>
            </w:r>
          </w:p>
        </w:tc>
      </w:tr>
      <w:tr w:rsidR="00D314A8" w:rsidRPr="00857BBF" w14:paraId="26590828" w14:textId="77777777" w:rsidTr="00CC46CD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104D7A" w14:textId="77777777" w:rsidR="00D314A8" w:rsidRPr="007231AE" w:rsidRDefault="00D314A8" w:rsidP="00CC46CD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color w:val="FFFFFF"/>
                <w:sz w:val="18"/>
                <w:szCs w:val="18"/>
                <w:lang w:val="en-GB"/>
              </w:rPr>
            </w:pPr>
            <w:r w:rsidRPr="003F7A4B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Binocular assessment VA </w:t>
            </w:r>
          </w:p>
        </w:tc>
        <w:tc>
          <w:tcPr>
            <w:tcW w:w="1842" w:type="dxa"/>
          </w:tcPr>
          <w:p w14:paraId="5C78EFB3" w14:textId="77777777" w:rsidR="00D314A8" w:rsidRPr="007231AE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LogMAR</w:t>
            </w:r>
            <w:proofErr w:type="spellEnd"/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7231A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26909094" w14:textId="77777777" w:rsidR="00D314A8" w:rsidRPr="007231AE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OA)</w:t>
            </w:r>
          </w:p>
        </w:tc>
        <w:tc>
          <w:tcPr>
            <w:tcW w:w="2410" w:type="dxa"/>
          </w:tcPr>
          <w:p w14:paraId="13073C7C" w14:textId="77777777" w:rsidR="00D314A8" w:rsidRPr="007231AE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LogMAR</w:t>
            </w:r>
            <w:proofErr w:type="spellEnd"/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7231AE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17A815CD" w14:textId="77777777" w:rsidR="00D314A8" w:rsidRPr="008213F5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231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OA)</w:t>
            </w:r>
          </w:p>
        </w:tc>
      </w:tr>
      <w:tr w:rsidR="00D314A8" w:rsidRPr="00E4596A" w14:paraId="7AE7CE77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9AA03A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</w:p>
        </w:tc>
        <w:tc>
          <w:tcPr>
            <w:tcW w:w="1842" w:type="dxa"/>
          </w:tcPr>
          <w:p w14:paraId="0701A5AB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  <w:r w:rsidRPr="00A4431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12 (0.96)</w:t>
            </w:r>
          </w:p>
        </w:tc>
        <w:tc>
          <w:tcPr>
            <w:tcW w:w="2410" w:type="dxa"/>
          </w:tcPr>
          <w:p w14:paraId="653D475E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  <w:r w:rsidRPr="002C2BF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13 (1.66)</w:t>
            </w:r>
          </w:p>
        </w:tc>
      </w:tr>
      <w:tr w:rsidR="00D314A8" w:rsidRPr="00E4596A" w14:paraId="61C751F8" w14:textId="77777777" w:rsidTr="00CC46C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E8ABF5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P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ositive contrast</w:t>
            </w:r>
          </w:p>
        </w:tc>
        <w:tc>
          <w:tcPr>
            <w:tcW w:w="1842" w:type="dxa"/>
          </w:tcPr>
          <w:p w14:paraId="5E19B23D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  <w:r w:rsidRPr="00A4431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12 (1.02)</w:t>
            </w:r>
          </w:p>
        </w:tc>
        <w:tc>
          <w:tcPr>
            <w:tcW w:w="2410" w:type="dxa"/>
          </w:tcPr>
          <w:p w14:paraId="1AD7BF01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  <w:r w:rsidRPr="002C2BF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C2BF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4 (1.86)</w:t>
            </w:r>
          </w:p>
        </w:tc>
      </w:tr>
      <w:tr w:rsidR="00D314A8" w:rsidRPr="00E4596A" w14:paraId="1E4554CD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A0714F" w14:textId="77777777" w:rsidR="00D314A8" w:rsidRPr="004B3763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4B3763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Monocular assessmen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CT</w:t>
            </w:r>
          </w:p>
        </w:tc>
        <w:tc>
          <w:tcPr>
            <w:tcW w:w="1842" w:type="dxa"/>
          </w:tcPr>
          <w:p w14:paraId="4427B1D9" w14:textId="77777777" w:rsidR="00D314A8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A4B">
              <w:rPr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LogCT</w:t>
            </w:r>
            <w:proofErr w:type="spellEnd"/>
            <w:r w:rsidRPr="003F7A4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B3763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4B3763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  <w:p w14:paraId="41DEBCFB" w14:textId="77777777" w:rsidR="00D314A8" w:rsidRPr="003F7A4B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PCT)</w:t>
            </w:r>
          </w:p>
        </w:tc>
        <w:tc>
          <w:tcPr>
            <w:tcW w:w="2410" w:type="dxa"/>
          </w:tcPr>
          <w:p w14:paraId="1904B949" w14:textId="77777777" w:rsidR="00D314A8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A4B">
              <w:rPr>
                <w:b/>
                <w:bCs/>
                <w:sz w:val="18"/>
                <w:szCs w:val="18"/>
                <w:lang w:val="en-US"/>
              </w:rPr>
              <w:t xml:space="preserve">M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LogCT</w:t>
            </w:r>
            <w:proofErr w:type="spellEnd"/>
            <w:r w:rsidRPr="003F7A4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B3763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4B3763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  <w:p w14:paraId="6544DFA9" w14:textId="185DABCA" w:rsidR="00D314A8" w:rsidRPr="003F7A4B" w:rsidRDefault="00D314A8" w:rsidP="00CC4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</w:t>
            </w:r>
            <w:r w:rsidR="001224A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CT)</w:t>
            </w:r>
          </w:p>
        </w:tc>
      </w:tr>
      <w:tr w:rsidR="00D314A8" w:rsidRPr="00E4596A" w14:paraId="15535FC1" w14:textId="77777777" w:rsidTr="00CC46C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4D3005B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RE</w:t>
            </w:r>
          </w:p>
        </w:tc>
        <w:tc>
          <w:tcPr>
            <w:tcW w:w="1842" w:type="dxa"/>
          </w:tcPr>
          <w:p w14:paraId="0DC192A1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1.18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2 (15.14)</w:t>
            </w:r>
          </w:p>
        </w:tc>
        <w:tc>
          <w:tcPr>
            <w:tcW w:w="2410" w:type="dxa"/>
          </w:tcPr>
          <w:p w14:paraId="5622EFB9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71</w:t>
            </w:r>
            <w:r w:rsidRPr="00DD183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0 (51.29)</w:t>
            </w:r>
          </w:p>
        </w:tc>
      </w:tr>
      <w:tr w:rsidR="00D314A8" w:rsidRPr="00E4596A" w14:paraId="5232C780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8D36E5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Posi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RE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567FC97B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1.24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17.38)</w:t>
            </w:r>
          </w:p>
        </w:tc>
        <w:tc>
          <w:tcPr>
            <w:tcW w:w="2410" w:type="dxa"/>
          </w:tcPr>
          <w:p w14:paraId="7F6148CC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80</w:t>
            </w:r>
            <w:r w:rsidRPr="00DD183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63.10)</w:t>
            </w:r>
          </w:p>
        </w:tc>
      </w:tr>
      <w:tr w:rsidR="00D314A8" w:rsidRPr="00E4596A" w14:paraId="289506A9" w14:textId="77777777" w:rsidTr="00CC46CD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1C4A0D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LE</w:t>
            </w:r>
          </w:p>
        </w:tc>
        <w:tc>
          <w:tcPr>
            <w:tcW w:w="1842" w:type="dxa"/>
          </w:tcPr>
          <w:p w14:paraId="35519251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17</w:t>
            </w:r>
            <w:r w:rsidRPr="009E470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2 (14.79)</w:t>
            </w:r>
          </w:p>
        </w:tc>
        <w:tc>
          <w:tcPr>
            <w:tcW w:w="2410" w:type="dxa"/>
          </w:tcPr>
          <w:p w14:paraId="1566ECBF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69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0 (48.98)</w:t>
            </w:r>
          </w:p>
        </w:tc>
      </w:tr>
      <w:tr w:rsidR="00D314A8" w:rsidRPr="00E4596A" w14:paraId="6755AD3A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2D441D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P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ositive contras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LE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842" w:type="dxa"/>
          </w:tcPr>
          <w:p w14:paraId="7B9B165D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24</w:t>
            </w:r>
            <w:r w:rsidRPr="009E4701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17.38)</w:t>
            </w:r>
          </w:p>
        </w:tc>
        <w:tc>
          <w:tcPr>
            <w:tcW w:w="2410" w:type="dxa"/>
          </w:tcPr>
          <w:p w14:paraId="07B5DFC1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78</w:t>
            </w:r>
            <w:r w:rsidRPr="0000750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60.26) </w:t>
            </w:r>
          </w:p>
        </w:tc>
      </w:tr>
      <w:tr w:rsidR="00D314A8" w:rsidRPr="00E4596A" w14:paraId="69402EEC" w14:textId="77777777" w:rsidTr="00CC46C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E37A29" w14:textId="77777777" w:rsidR="00D314A8" w:rsidRPr="00D644ED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D644ED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Binocular assessment </w:t>
            </w:r>
            <w:r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CT</w:t>
            </w:r>
          </w:p>
        </w:tc>
        <w:tc>
          <w:tcPr>
            <w:tcW w:w="1842" w:type="dxa"/>
          </w:tcPr>
          <w:p w14:paraId="1DD26CE9" w14:textId="77777777" w:rsidR="00D314A8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A4B">
              <w:rPr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LogCT</w:t>
            </w:r>
            <w:proofErr w:type="spellEnd"/>
            <w:r w:rsidRPr="003F7A4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B3763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4B3763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  <w:p w14:paraId="2CA8DD58" w14:textId="77777777" w:rsidR="00D314A8" w:rsidRPr="003F7A4B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PCT)</w:t>
            </w:r>
          </w:p>
        </w:tc>
        <w:tc>
          <w:tcPr>
            <w:tcW w:w="2410" w:type="dxa"/>
          </w:tcPr>
          <w:p w14:paraId="6540435F" w14:textId="77777777" w:rsidR="00D314A8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A4B">
              <w:rPr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LogCT</w:t>
            </w:r>
            <w:proofErr w:type="spellEnd"/>
            <w:r w:rsidRPr="003F7A4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B3763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±</w:t>
            </w:r>
            <w:r w:rsidRPr="004B3763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  <w:p w14:paraId="6D657B82" w14:textId="77777777" w:rsidR="00D314A8" w:rsidRPr="003F7A4B" w:rsidRDefault="00D314A8" w:rsidP="00CC4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(PCT)</w:t>
            </w:r>
          </w:p>
        </w:tc>
      </w:tr>
      <w:tr w:rsidR="00D314A8" w:rsidRPr="00E4596A" w14:paraId="4487FEEC" w14:textId="77777777" w:rsidTr="00C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5507F2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N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egative contrast </w:t>
            </w:r>
          </w:p>
        </w:tc>
        <w:tc>
          <w:tcPr>
            <w:tcW w:w="1842" w:type="dxa"/>
          </w:tcPr>
          <w:p w14:paraId="7F1EC48C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863A6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02</w:t>
            </w:r>
            <w:r w:rsidRPr="00863A6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10.47)</w:t>
            </w:r>
          </w:p>
        </w:tc>
        <w:tc>
          <w:tcPr>
            <w:tcW w:w="2410" w:type="dxa"/>
          </w:tcPr>
          <w:p w14:paraId="5A6735CE" w14:textId="77777777" w:rsidR="00D314A8" w:rsidRPr="00E4596A" w:rsidRDefault="00D314A8" w:rsidP="00CC4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  <w:r w:rsidRPr="00291AD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2 (34.67)</w:t>
            </w:r>
          </w:p>
        </w:tc>
      </w:tr>
      <w:tr w:rsidR="00D314A8" w:rsidRPr="00E4596A" w14:paraId="5CE6A3C4" w14:textId="77777777" w:rsidTr="00CC46C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04B6A78" w14:textId="77777777" w:rsidR="00D314A8" w:rsidRPr="00E4596A" w:rsidRDefault="00D314A8" w:rsidP="00CC46CD">
            <w:pPr>
              <w:spacing w:line="36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b w:val="0"/>
                <w:bCs w:val="0"/>
                <w:color w:val="000000"/>
                <w:sz w:val="18"/>
                <w:szCs w:val="18"/>
                <w:lang w:val="en-GB"/>
              </w:rPr>
              <w:t>P</w:t>
            </w:r>
            <w:r w:rsidRPr="00E4596A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 xml:space="preserve">ositive contrast </w:t>
            </w:r>
          </w:p>
        </w:tc>
        <w:tc>
          <w:tcPr>
            <w:tcW w:w="1842" w:type="dxa"/>
          </w:tcPr>
          <w:p w14:paraId="5840430D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07</w:t>
            </w:r>
            <w:r w:rsidRPr="00863A6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1 (11.75)</w:t>
            </w:r>
          </w:p>
        </w:tc>
        <w:tc>
          <w:tcPr>
            <w:tcW w:w="2410" w:type="dxa"/>
          </w:tcPr>
          <w:p w14:paraId="3459322C" w14:textId="77777777" w:rsidR="00D314A8" w:rsidRPr="00E4596A" w:rsidRDefault="00D314A8" w:rsidP="00CC4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1.62</w:t>
            </w:r>
            <w:r w:rsidRPr="00291AD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0.23 (41.69) </w:t>
            </w:r>
          </w:p>
        </w:tc>
      </w:tr>
      <w:bookmarkEnd w:id="0"/>
    </w:tbl>
    <w:p w14:paraId="0BA6F7BB" w14:textId="77777777" w:rsidR="006951D0" w:rsidRDefault="006951D0"/>
    <w:sectPr w:rsidR="00695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4E"/>
    <w:rsid w:val="00042CF6"/>
    <w:rsid w:val="00073075"/>
    <w:rsid w:val="000E1E1A"/>
    <w:rsid w:val="001224AE"/>
    <w:rsid w:val="001D2EAC"/>
    <w:rsid w:val="00203A0C"/>
    <w:rsid w:val="002138D5"/>
    <w:rsid w:val="00235053"/>
    <w:rsid w:val="0024383D"/>
    <w:rsid w:val="002B184E"/>
    <w:rsid w:val="003063FA"/>
    <w:rsid w:val="00313967"/>
    <w:rsid w:val="003E2FAB"/>
    <w:rsid w:val="0050752C"/>
    <w:rsid w:val="005C0969"/>
    <w:rsid w:val="00630D12"/>
    <w:rsid w:val="006951D0"/>
    <w:rsid w:val="006E4E3F"/>
    <w:rsid w:val="006F0C8D"/>
    <w:rsid w:val="007A2FC0"/>
    <w:rsid w:val="00874F53"/>
    <w:rsid w:val="0088237E"/>
    <w:rsid w:val="009026C5"/>
    <w:rsid w:val="00961820"/>
    <w:rsid w:val="00981F00"/>
    <w:rsid w:val="009D00B4"/>
    <w:rsid w:val="00A4281B"/>
    <w:rsid w:val="00B21917"/>
    <w:rsid w:val="00B32361"/>
    <w:rsid w:val="00B575C4"/>
    <w:rsid w:val="00C20F1C"/>
    <w:rsid w:val="00CB0B60"/>
    <w:rsid w:val="00CB7A3F"/>
    <w:rsid w:val="00D314A8"/>
    <w:rsid w:val="00DC3EB1"/>
    <w:rsid w:val="00DC6886"/>
    <w:rsid w:val="00E013F4"/>
    <w:rsid w:val="00E56557"/>
    <w:rsid w:val="00E64013"/>
    <w:rsid w:val="00F00FBF"/>
    <w:rsid w:val="00F215F7"/>
    <w:rsid w:val="00F27DBF"/>
    <w:rsid w:val="00FF2BEB"/>
    <w:rsid w:val="00F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DB6FE"/>
  <w15:chartTrackingRefBased/>
  <w15:docId w15:val="{812404D8-58AA-4A84-84A6-AE542DDB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14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2B18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77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Keuken</dc:creator>
  <cp:keywords/>
  <dc:description/>
  <cp:lastModifiedBy>Arjan Keuken</cp:lastModifiedBy>
  <cp:revision>3</cp:revision>
  <dcterms:created xsi:type="dcterms:W3CDTF">2022-05-09T14:36:00Z</dcterms:created>
  <dcterms:modified xsi:type="dcterms:W3CDTF">2022-08-07T10:30:00Z</dcterms:modified>
</cp:coreProperties>
</file>